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AC2519" w14:textId="77777777" w:rsidR="00FE67C6" w:rsidRPr="009B0CEB" w:rsidRDefault="00FE67C6" w:rsidP="00FE67C6">
      <w:pPr>
        <w:spacing w:line="276" w:lineRule="auto"/>
        <w:jc w:val="both"/>
        <w:rPr>
          <w:rFonts w:ascii="Times New Roman" w:hAnsi="Times New Roman" w:cs="Times New Roman"/>
        </w:rPr>
      </w:pPr>
      <w:r w:rsidRPr="009B0CEB">
        <w:rPr>
          <w:rFonts w:ascii="Times New Roman" w:hAnsi="Times New Roman" w:cs="Times New Roman"/>
          <w:noProof/>
        </w:rPr>
        <w:drawing>
          <wp:inline distT="0" distB="0" distL="0" distR="0" wp14:anchorId="00667BDC" wp14:editId="76AA5407">
            <wp:extent cx="5669280" cy="3395207"/>
            <wp:effectExtent l="0" t="0" r="7620" b="15240"/>
            <wp:docPr id="202745354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FAECE06-2EA9-7AB9-F3D4-55A08B76F1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5CCA5E6" w14:textId="7206D578" w:rsidR="006C4526" w:rsidRDefault="00FE67C6" w:rsidP="00FE67C6">
      <w:r w:rsidRPr="009B0CEB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9B0CEB">
        <w:rPr>
          <w:rFonts w:ascii="Times New Roman" w:hAnsi="Times New Roman" w:cs="Times New Roman"/>
          <w:b/>
          <w:bCs/>
        </w:rPr>
        <w:t>1: Comparative Hemoglobin Levels Across Highland Populations</w:t>
      </w:r>
      <w:r w:rsidRPr="009B0CEB">
        <w:rPr>
          <w:rFonts w:ascii="Times New Roman" w:hAnsi="Times New Roman" w:cs="Times New Roman"/>
        </w:rPr>
        <w:t xml:space="preserve"> - This bar chart compares the hemoglobin concentrations in Tibetan, Andean, and Ethiopian high-altitude populations. Andean populations show significantly higher levels, reflecting their adaptation strategy to hypoxia through increased red blood cell count, unlike Tibetans and Ethiopians</w:t>
      </w:r>
    </w:p>
    <w:sectPr w:rsidR="006C452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7C6"/>
    <w:rsid w:val="00550F5B"/>
    <w:rsid w:val="006C4526"/>
    <w:rsid w:val="00807DAB"/>
    <w:rsid w:val="00FE6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6BF27"/>
  <w15:chartTrackingRefBased/>
  <w15:docId w15:val="{BF8D47E7-74CC-43EE-BD05-A411ABB76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7C6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67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67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67C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67C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67C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67C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67C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67C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67C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67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67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67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67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67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67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67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67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67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67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67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67C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67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67C6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67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67C6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67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67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67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67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Articles%20for%20Ethiopian%20review\Hemoglobin_Levels_for_Each_Population_by_Gender.csv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100" b="1"/>
              <a:t>Hemoglobin Level (g/dL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Hemoglobin_Levels_for_Each_Popu!$C$2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Hemoglobin_Levels_for_Each_Popu!$A$3:$B$10</c:f>
              <c:multiLvlStrCache>
                <c:ptCount val="8"/>
                <c:lvl>
                  <c:pt idx="0">
                    <c:v>High Altitude</c:v>
                  </c:pt>
                  <c:pt idx="1">
                    <c:v>Low Altitude</c:v>
                  </c:pt>
                  <c:pt idx="2">
                    <c:v>High Altitude</c:v>
                  </c:pt>
                  <c:pt idx="3">
                    <c:v>Low Altitude</c:v>
                  </c:pt>
                  <c:pt idx="4">
                    <c:v>Amhara (High Altitude)</c:v>
                  </c:pt>
                  <c:pt idx="5">
                    <c:v>Amhara (Low Altitude)</c:v>
                  </c:pt>
                  <c:pt idx="6">
                    <c:v>Oromo (High Altitude)</c:v>
                  </c:pt>
                  <c:pt idx="7">
                    <c:v>Oromo (Low Altitude)</c:v>
                  </c:pt>
                </c:lvl>
                <c:lvl>
                  <c:pt idx="0">
                    <c:v>Tibetan</c:v>
                  </c:pt>
                  <c:pt idx="2">
                    <c:v>Andean</c:v>
                  </c:pt>
                  <c:pt idx="4">
                    <c:v>Ethiopian</c:v>
                  </c:pt>
                </c:lvl>
              </c:multiLvlStrCache>
            </c:multiLvlStrRef>
          </c:cat>
          <c:val>
            <c:numRef>
              <c:f>Hemoglobin_Levels_for_Each_Popu!$C$3:$C$10</c:f>
              <c:numCache>
                <c:formatCode>General</c:formatCode>
                <c:ptCount val="8"/>
                <c:pt idx="0">
                  <c:v>16</c:v>
                </c:pt>
                <c:pt idx="1">
                  <c:v>15</c:v>
                </c:pt>
                <c:pt idx="2">
                  <c:v>20.5</c:v>
                </c:pt>
                <c:pt idx="3">
                  <c:v>15.5</c:v>
                </c:pt>
                <c:pt idx="4">
                  <c:v>16.2</c:v>
                </c:pt>
                <c:pt idx="5">
                  <c:v>15.5</c:v>
                </c:pt>
                <c:pt idx="6">
                  <c:v>17.5</c:v>
                </c:pt>
                <c:pt idx="7">
                  <c:v>15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DA8-47A0-9FA8-33536CA235D6}"/>
            </c:ext>
          </c:extLst>
        </c:ser>
        <c:ser>
          <c:idx val="1"/>
          <c:order val="1"/>
          <c:tx>
            <c:strRef>
              <c:f>Hemoglobin_Levels_for_Each_Popu!$D$2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Hemoglobin_Levels_for_Each_Popu!$A$3:$B$10</c:f>
              <c:multiLvlStrCache>
                <c:ptCount val="8"/>
                <c:lvl>
                  <c:pt idx="0">
                    <c:v>High Altitude</c:v>
                  </c:pt>
                  <c:pt idx="1">
                    <c:v>Low Altitude</c:v>
                  </c:pt>
                  <c:pt idx="2">
                    <c:v>High Altitude</c:v>
                  </c:pt>
                  <c:pt idx="3">
                    <c:v>Low Altitude</c:v>
                  </c:pt>
                  <c:pt idx="4">
                    <c:v>Amhara (High Altitude)</c:v>
                  </c:pt>
                  <c:pt idx="5">
                    <c:v>Amhara (Low Altitude)</c:v>
                  </c:pt>
                  <c:pt idx="6">
                    <c:v>Oromo (High Altitude)</c:v>
                  </c:pt>
                  <c:pt idx="7">
                    <c:v>Oromo (Low Altitude)</c:v>
                  </c:pt>
                </c:lvl>
                <c:lvl>
                  <c:pt idx="0">
                    <c:v>Tibetan</c:v>
                  </c:pt>
                  <c:pt idx="2">
                    <c:v>Andean</c:v>
                  </c:pt>
                  <c:pt idx="4">
                    <c:v>Ethiopian</c:v>
                  </c:pt>
                </c:lvl>
              </c:multiLvlStrCache>
            </c:multiLvlStrRef>
          </c:cat>
          <c:val>
            <c:numRef>
              <c:f>Hemoglobin_Levels_for_Each_Popu!$D$3:$D$10</c:f>
              <c:numCache>
                <c:formatCode>General</c:formatCode>
                <c:ptCount val="8"/>
                <c:pt idx="0">
                  <c:v>14</c:v>
                </c:pt>
                <c:pt idx="1">
                  <c:v>13</c:v>
                </c:pt>
                <c:pt idx="2">
                  <c:v>17.5</c:v>
                </c:pt>
                <c:pt idx="3">
                  <c:v>13.5</c:v>
                </c:pt>
                <c:pt idx="4">
                  <c:v>14.2</c:v>
                </c:pt>
                <c:pt idx="5">
                  <c:v>13.5</c:v>
                </c:pt>
                <c:pt idx="6">
                  <c:v>15.5</c:v>
                </c:pt>
                <c:pt idx="7">
                  <c:v>13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DA8-47A0-9FA8-33536CA235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915008112"/>
        <c:axId val="1915008592"/>
      </c:barChart>
      <c:catAx>
        <c:axId val="19150081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15008592"/>
        <c:crosses val="autoZero"/>
        <c:auto val="1"/>
        <c:lblAlgn val="ctr"/>
        <c:lblOffset val="100"/>
        <c:noMultiLvlLbl val="0"/>
      </c:catAx>
      <c:valAx>
        <c:axId val="19150085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150081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 algn="just"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balem Desta</dc:creator>
  <cp:keywords/>
  <dc:description/>
  <cp:lastModifiedBy>Wubalem Desta</cp:lastModifiedBy>
  <cp:revision>1</cp:revision>
  <dcterms:created xsi:type="dcterms:W3CDTF">2024-10-07T17:00:00Z</dcterms:created>
  <dcterms:modified xsi:type="dcterms:W3CDTF">2024-10-07T17:01:00Z</dcterms:modified>
</cp:coreProperties>
</file>